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E7833" w:rsidRPr="003B7685" w:rsidRDefault="009E7833" w:rsidP="009E7833">
      <w:pPr>
        <w:spacing w:before="100" w:after="100" w:line="360" w:lineRule="auto"/>
        <w:ind w:left="102" w:right="102"/>
        <w:jc w:val="center"/>
        <w:outlineLvl w:val="1"/>
        <w:rPr>
          <w:rFonts w:ascii="Times New Roman" w:eastAsia="DejaVu Sans" w:hAnsi="Times New Roman" w:cs="Times New Roman"/>
          <w:color w:val="000000"/>
          <w:szCs w:val="21"/>
        </w:rPr>
      </w:pPr>
      <w:r w:rsidRPr="003B7685">
        <w:rPr>
          <w:rFonts w:ascii="Times New Roman" w:eastAsia="宋体" w:hAnsi="Times New Roman" w:cs="Times New Roman"/>
          <w:b/>
          <w:bCs/>
          <w:color w:val="000000"/>
          <w:szCs w:val="21"/>
        </w:rPr>
        <w:t xml:space="preserve">Table </w:t>
      </w:r>
      <w:r>
        <w:rPr>
          <w:rFonts w:ascii="Times New Roman" w:eastAsia="宋体" w:hAnsi="Times New Roman" w:cs="Times New Roman"/>
          <w:b/>
          <w:bCs/>
          <w:color w:val="000000"/>
          <w:szCs w:val="21"/>
        </w:rPr>
        <w:t>S</w:t>
      </w:r>
      <w:r w:rsidR="00197217">
        <w:rPr>
          <w:rFonts w:ascii="Times New Roman" w:eastAsia="宋体" w:hAnsi="Times New Roman" w:cs="Times New Roman"/>
          <w:b/>
          <w:bCs/>
          <w:color w:val="000000"/>
          <w:szCs w:val="21"/>
        </w:rPr>
        <w:t>2</w:t>
      </w:r>
      <w:r w:rsidRPr="003B7685">
        <w:rPr>
          <w:rFonts w:ascii="Times New Roman" w:eastAsia="宋体" w:hAnsi="Times New Roman" w:cs="Times New Roman"/>
          <w:b/>
          <w:bCs/>
          <w:color w:val="000000"/>
          <w:szCs w:val="21"/>
        </w:rPr>
        <w:t xml:space="preserve"> Results of GO and KEG</w:t>
      </w:r>
      <w:r>
        <w:rPr>
          <w:rFonts w:ascii="Times New Roman" w:eastAsia="宋体" w:hAnsi="Times New Roman" w:cs="Times New Roman"/>
          <w:b/>
          <w:bCs/>
          <w:color w:val="000000"/>
          <w:szCs w:val="21"/>
        </w:rPr>
        <w:t xml:space="preserve">G </w:t>
      </w:r>
      <w:r w:rsidRPr="003B7685">
        <w:rPr>
          <w:rFonts w:ascii="Times New Roman" w:eastAsia="宋体" w:hAnsi="Times New Roman" w:cs="Times New Roman"/>
          <w:b/>
          <w:bCs/>
          <w:color w:val="000000"/>
          <w:szCs w:val="21"/>
        </w:rPr>
        <w:t>Enrichment Analysis for UVR.Sig</w:t>
      </w:r>
    </w:p>
    <w:tbl>
      <w:tblPr>
        <w:tblW w:w="4997" w:type="pct"/>
        <w:tblLook w:val="04A0" w:firstRow="1" w:lastRow="0" w:firstColumn="1" w:lastColumn="0" w:noHBand="0" w:noVBand="1"/>
      </w:tblPr>
      <w:tblGrid>
        <w:gridCol w:w="1382"/>
        <w:gridCol w:w="1335"/>
        <w:gridCol w:w="5938"/>
        <w:gridCol w:w="1109"/>
        <w:gridCol w:w="1189"/>
        <w:gridCol w:w="999"/>
        <w:gridCol w:w="999"/>
        <w:gridCol w:w="999"/>
      </w:tblGrid>
      <w:tr w:rsidR="009E7833" w:rsidRPr="003B7685" w:rsidTr="00384DBB">
        <w:trPr>
          <w:cantSplit/>
          <w:trHeight w:val="566"/>
          <w:tblHeader/>
        </w:trPr>
        <w:tc>
          <w:tcPr>
            <w:tcW w:w="495" w:type="pct"/>
            <w:tcBorders>
              <w:top w:val="single" w:sz="6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7833" w:rsidRPr="003B7685" w:rsidRDefault="009E7833" w:rsidP="00384DBB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3B7685">
              <w:rPr>
                <w:rFonts w:ascii="Times New Roman" w:eastAsia="DejaVu Sans" w:hAnsi="Times New Roman" w:cs="Times New Roman"/>
                <w:color w:val="000000"/>
                <w:szCs w:val="21"/>
              </w:rPr>
              <w:t>ONTOLOGY</w:t>
            </w:r>
          </w:p>
        </w:tc>
        <w:tc>
          <w:tcPr>
            <w:tcW w:w="478" w:type="pct"/>
            <w:tcBorders>
              <w:top w:val="single" w:sz="6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7833" w:rsidRPr="003B7685" w:rsidRDefault="009E7833" w:rsidP="00384DBB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3B7685">
              <w:rPr>
                <w:rFonts w:ascii="Times New Roman" w:eastAsia="DejaVu Sans" w:hAnsi="Times New Roman" w:cs="Times New Roman"/>
                <w:color w:val="000000"/>
                <w:szCs w:val="21"/>
              </w:rPr>
              <w:t>ID</w:t>
            </w:r>
          </w:p>
        </w:tc>
        <w:tc>
          <w:tcPr>
            <w:tcW w:w="2127" w:type="pct"/>
            <w:tcBorders>
              <w:top w:val="single" w:sz="6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7833" w:rsidRPr="003B7685" w:rsidRDefault="009E7833" w:rsidP="00384DBB">
            <w:pPr>
              <w:spacing w:before="100" w:after="100" w:line="360" w:lineRule="auto"/>
              <w:ind w:left="100" w:right="100"/>
              <w:jc w:val="left"/>
              <w:rPr>
                <w:rFonts w:ascii="Times New Roman" w:hAnsi="Times New Roman" w:cs="Times New Roman"/>
                <w:szCs w:val="21"/>
              </w:rPr>
            </w:pPr>
            <w:r w:rsidRPr="003B7685">
              <w:rPr>
                <w:rFonts w:ascii="Times New Roman" w:eastAsia="DejaVu Sans" w:hAnsi="Times New Roman" w:cs="Times New Roman"/>
                <w:color w:val="000000"/>
                <w:szCs w:val="21"/>
              </w:rPr>
              <w:t>Description</w:t>
            </w:r>
          </w:p>
        </w:tc>
        <w:tc>
          <w:tcPr>
            <w:tcW w:w="397" w:type="pct"/>
            <w:tcBorders>
              <w:top w:val="single" w:sz="6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7833" w:rsidRPr="003B7685" w:rsidRDefault="009E7833" w:rsidP="00384DBB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3B7685">
              <w:rPr>
                <w:rFonts w:ascii="Times New Roman" w:eastAsia="DejaVu Sans" w:hAnsi="Times New Roman" w:cs="Times New Roman"/>
                <w:color w:val="000000"/>
                <w:szCs w:val="21"/>
              </w:rPr>
              <w:t>GeneRatio</w:t>
            </w:r>
          </w:p>
        </w:tc>
        <w:tc>
          <w:tcPr>
            <w:tcW w:w="426" w:type="pct"/>
            <w:tcBorders>
              <w:top w:val="single" w:sz="6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7833" w:rsidRPr="003B7685" w:rsidRDefault="009E7833" w:rsidP="00384DBB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3B7685">
              <w:rPr>
                <w:rFonts w:ascii="Times New Roman" w:eastAsia="DejaVu Sans" w:hAnsi="Times New Roman" w:cs="Times New Roman"/>
                <w:color w:val="000000"/>
                <w:szCs w:val="21"/>
              </w:rPr>
              <w:t>BgRatio</w:t>
            </w:r>
          </w:p>
        </w:tc>
        <w:tc>
          <w:tcPr>
            <w:tcW w:w="358" w:type="pct"/>
            <w:tcBorders>
              <w:top w:val="single" w:sz="6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7833" w:rsidRPr="003B7685" w:rsidRDefault="009E7833" w:rsidP="00384DBB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3B7685">
              <w:rPr>
                <w:rFonts w:ascii="Times New Roman" w:eastAsia="DejaVu Sans" w:hAnsi="Times New Roman" w:cs="Times New Roman"/>
                <w:color w:val="000000"/>
                <w:szCs w:val="21"/>
              </w:rPr>
              <w:t>pvalue</w:t>
            </w:r>
          </w:p>
        </w:tc>
        <w:tc>
          <w:tcPr>
            <w:tcW w:w="358" w:type="pct"/>
            <w:tcBorders>
              <w:top w:val="single" w:sz="6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7833" w:rsidRPr="003B7685" w:rsidRDefault="009E7833" w:rsidP="00384DBB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3B7685">
              <w:rPr>
                <w:rFonts w:ascii="Times New Roman" w:eastAsia="DejaVu Sans" w:hAnsi="Times New Roman" w:cs="Times New Roman"/>
                <w:color w:val="000000"/>
                <w:szCs w:val="21"/>
              </w:rPr>
              <w:t>p.adjust</w:t>
            </w:r>
          </w:p>
        </w:tc>
        <w:tc>
          <w:tcPr>
            <w:tcW w:w="358" w:type="pct"/>
            <w:tcBorders>
              <w:top w:val="single" w:sz="6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E7833" w:rsidRPr="003B7685" w:rsidRDefault="009E7833" w:rsidP="00384DBB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3B7685">
              <w:rPr>
                <w:rFonts w:ascii="Times New Roman" w:eastAsia="DejaVu Sans" w:hAnsi="Times New Roman" w:cs="Times New Roman"/>
                <w:color w:val="000000"/>
                <w:szCs w:val="21"/>
              </w:rPr>
              <w:t>qvalue</w:t>
            </w:r>
          </w:p>
        </w:tc>
      </w:tr>
      <w:tr w:rsidR="009E7833" w:rsidRPr="003B7685" w:rsidTr="00384DBB">
        <w:trPr>
          <w:cantSplit/>
          <w:trHeight w:val="32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:rsidR="009E7833" w:rsidRPr="003B7685" w:rsidRDefault="009E7833" w:rsidP="00384DBB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BP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:rsidR="009E7833" w:rsidRPr="003B7685" w:rsidRDefault="009E7833" w:rsidP="00384DBB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GO:0009266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</w:tcPr>
          <w:p w:rsidR="009E7833" w:rsidRPr="003B7685" w:rsidRDefault="009E7833" w:rsidP="00384DBB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response to temperature stimulus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:rsidR="009E7833" w:rsidRPr="003B7685" w:rsidRDefault="009E7833" w:rsidP="00384DBB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6/3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:rsidR="009E7833" w:rsidRPr="003B7685" w:rsidRDefault="009E7833" w:rsidP="00384DBB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180/1880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:rsidR="009E7833" w:rsidRPr="003B7685" w:rsidRDefault="009E7833" w:rsidP="00384DBB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1.52E-0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:rsidR="009E7833" w:rsidRPr="003B7685" w:rsidRDefault="009E7833" w:rsidP="00384DBB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1.26E-0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:rsidR="009E7833" w:rsidRPr="003B7685" w:rsidRDefault="009E7833" w:rsidP="00384DBB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9.65E-04</w:t>
            </w:r>
          </w:p>
        </w:tc>
      </w:tr>
      <w:tr w:rsidR="009E7833" w:rsidRPr="003B7685" w:rsidTr="00384DBB">
        <w:trPr>
          <w:cantSplit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:rsidR="009E7833" w:rsidRPr="003B7685" w:rsidRDefault="009E7833" w:rsidP="00384DBB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BP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:rsidR="009E7833" w:rsidRPr="003B7685" w:rsidRDefault="009E7833" w:rsidP="00384DBB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GO:0009612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</w:tcPr>
          <w:p w:rsidR="009E7833" w:rsidRPr="003B7685" w:rsidRDefault="009E7833" w:rsidP="00384DBB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response to mechanical stimulus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:rsidR="009E7833" w:rsidRPr="003B7685" w:rsidRDefault="009E7833" w:rsidP="00384DBB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6/3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:rsidR="009E7833" w:rsidRPr="003B7685" w:rsidRDefault="009E7833" w:rsidP="00384DBB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201/1880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:rsidR="009E7833" w:rsidRPr="003B7685" w:rsidRDefault="009E7833" w:rsidP="00384DBB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2.88E-0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:rsidR="009E7833" w:rsidRPr="003B7685" w:rsidRDefault="009E7833" w:rsidP="00384DBB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1.26E-0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:rsidR="009E7833" w:rsidRPr="003B7685" w:rsidRDefault="009E7833" w:rsidP="00384DBB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9.65E-04</w:t>
            </w:r>
          </w:p>
        </w:tc>
      </w:tr>
      <w:tr w:rsidR="009E7833" w:rsidRPr="003B7685" w:rsidTr="00384DBB">
        <w:trPr>
          <w:cantSplit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:rsidR="009E7833" w:rsidRPr="003B7685" w:rsidRDefault="009E7833" w:rsidP="00384DBB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BP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:rsidR="009E7833" w:rsidRPr="003B7685" w:rsidRDefault="009E7833" w:rsidP="00384DBB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GO:0009409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</w:tcPr>
          <w:p w:rsidR="009E7833" w:rsidRPr="003B7685" w:rsidRDefault="009E7833" w:rsidP="00384DBB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response to cold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:rsidR="009E7833" w:rsidRPr="003B7685" w:rsidRDefault="009E7833" w:rsidP="00384DBB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4/3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:rsidR="009E7833" w:rsidRPr="003B7685" w:rsidRDefault="009E7833" w:rsidP="00384DBB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51/1880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:rsidR="009E7833" w:rsidRPr="003B7685" w:rsidRDefault="009E7833" w:rsidP="00384DBB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3.31E-0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:rsidR="009E7833" w:rsidRPr="003B7685" w:rsidRDefault="009E7833" w:rsidP="00384DBB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1.26E-0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:rsidR="009E7833" w:rsidRPr="003B7685" w:rsidRDefault="009E7833" w:rsidP="00384DBB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9.65E-04</w:t>
            </w:r>
          </w:p>
        </w:tc>
      </w:tr>
      <w:tr w:rsidR="009E7833" w:rsidRPr="003B7685" w:rsidTr="00384DBB">
        <w:trPr>
          <w:cantSplit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:rsidR="009E7833" w:rsidRPr="003B7685" w:rsidRDefault="009E7833" w:rsidP="00384DBB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BP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:rsidR="009E7833" w:rsidRPr="003B7685" w:rsidRDefault="009E7833" w:rsidP="00384DBB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GO:0010038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</w:tcPr>
          <w:p w:rsidR="009E7833" w:rsidRPr="003B7685" w:rsidRDefault="009E7833" w:rsidP="00384DBB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response to metal ion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:rsidR="009E7833" w:rsidRPr="003B7685" w:rsidRDefault="009E7833" w:rsidP="00384DBB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7/3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:rsidR="009E7833" w:rsidRPr="003B7685" w:rsidRDefault="009E7833" w:rsidP="00384DBB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351/1880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:rsidR="009E7833" w:rsidRPr="003B7685" w:rsidRDefault="009E7833" w:rsidP="00384DBB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5.71E-0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:rsidR="009E7833" w:rsidRPr="003B7685" w:rsidRDefault="009E7833" w:rsidP="00384DBB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1.64E-0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:rsidR="009E7833" w:rsidRPr="003B7685" w:rsidRDefault="009E7833" w:rsidP="00384DBB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1.25E-03</w:t>
            </w:r>
          </w:p>
        </w:tc>
      </w:tr>
      <w:tr w:rsidR="009E7833" w:rsidRPr="003B7685" w:rsidTr="00384DBB">
        <w:trPr>
          <w:cantSplit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:rsidR="009E7833" w:rsidRPr="003B7685" w:rsidRDefault="009E7833" w:rsidP="00384DBB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BP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:rsidR="009E7833" w:rsidRPr="003B7685" w:rsidRDefault="009E7833" w:rsidP="00384DBB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GO:0035914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</w:tcPr>
          <w:p w:rsidR="009E7833" w:rsidRPr="003B7685" w:rsidRDefault="009E7833" w:rsidP="00384DBB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skeletal muscle cell differentiation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:rsidR="009E7833" w:rsidRPr="003B7685" w:rsidRDefault="009E7833" w:rsidP="00384DBB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4/3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:rsidR="009E7833" w:rsidRPr="003B7685" w:rsidRDefault="009E7833" w:rsidP="00384DBB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65/1880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:rsidR="009E7833" w:rsidRPr="003B7685" w:rsidRDefault="009E7833" w:rsidP="00384DBB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8.79E-0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:rsidR="009E7833" w:rsidRPr="003B7685" w:rsidRDefault="009E7833" w:rsidP="00384DBB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2.01E-0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:rsidR="009E7833" w:rsidRPr="003B7685" w:rsidRDefault="009E7833" w:rsidP="00384DBB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1.54E-03</w:t>
            </w:r>
          </w:p>
        </w:tc>
      </w:tr>
      <w:tr w:rsidR="009E7833" w:rsidRPr="003B7685" w:rsidTr="00384DBB">
        <w:trPr>
          <w:cantSplit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:rsidR="009E7833" w:rsidRPr="003B7685" w:rsidRDefault="009E7833" w:rsidP="00384DBB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CC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:rsidR="009E7833" w:rsidRPr="003B7685" w:rsidRDefault="009E7833" w:rsidP="00384DBB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GO:0042470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</w:tcPr>
          <w:p w:rsidR="009E7833" w:rsidRPr="003B7685" w:rsidRDefault="009E7833" w:rsidP="00384DBB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melanosom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:rsidR="009E7833" w:rsidRPr="003B7685" w:rsidRDefault="009E7833" w:rsidP="00384DBB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5/3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:rsidR="009E7833" w:rsidRPr="003B7685" w:rsidRDefault="009E7833" w:rsidP="00384DBB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109/1959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:rsidR="009E7833" w:rsidRPr="003B7685" w:rsidRDefault="009E7833" w:rsidP="00384DBB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2.11E-0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:rsidR="009E7833" w:rsidRPr="003B7685" w:rsidRDefault="009E7833" w:rsidP="00384DBB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1.75E-0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:rsidR="009E7833" w:rsidRPr="003B7685" w:rsidRDefault="009E7833" w:rsidP="00384DBB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1.32E-04</w:t>
            </w:r>
          </w:p>
        </w:tc>
      </w:tr>
      <w:tr w:rsidR="009E7833" w:rsidRPr="003B7685" w:rsidTr="00384DBB">
        <w:trPr>
          <w:cantSplit/>
        </w:trPr>
        <w:tc>
          <w:tcPr>
            <w:tcW w:w="495" w:type="pct"/>
            <w:tcBorders>
              <w:top w:val="nil"/>
            </w:tcBorders>
          </w:tcPr>
          <w:p w:rsidR="009E7833" w:rsidRPr="003B7685" w:rsidRDefault="009E7833" w:rsidP="00384DBB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CC</w:t>
            </w:r>
          </w:p>
        </w:tc>
        <w:tc>
          <w:tcPr>
            <w:tcW w:w="478" w:type="pct"/>
            <w:tcBorders>
              <w:top w:val="nil"/>
            </w:tcBorders>
          </w:tcPr>
          <w:p w:rsidR="009E7833" w:rsidRPr="003B7685" w:rsidRDefault="009E7833" w:rsidP="00384DBB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GO:0048770</w:t>
            </w:r>
          </w:p>
        </w:tc>
        <w:tc>
          <w:tcPr>
            <w:tcW w:w="2127" w:type="pct"/>
            <w:tcBorders>
              <w:top w:val="nil"/>
            </w:tcBorders>
          </w:tcPr>
          <w:p w:rsidR="009E7833" w:rsidRPr="003B7685" w:rsidRDefault="009E7833" w:rsidP="00384DBB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pigment granule</w:t>
            </w:r>
          </w:p>
        </w:tc>
        <w:tc>
          <w:tcPr>
            <w:tcW w:w="397" w:type="pct"/>
            <w:tcBorders>
              <w:top w:val="nil"/>
            </w:tcBorders>
          </w:tcPr>
          <w:p w:rsidR="009E7833" w:rsidRPr="003B7685" w:rsidRDefault="009E7833" w:rsidP="00384DBB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5/38</w:t>
            </w:r>
          </w:p>
        </w:tc>
        <w:tc>
          <w:tcPr>
            <w:tcW w:w="426" w:type="pct"/>
            <w:tcBorders>
              <w:top w:val="nil"/>
            </w:tcBorders>
          </w:tcPr>
          <w:p w:rsidR="009E7833" w:rsidRPr="003B7685" w:rsidRDefault="009E7833" w:rsidP="00384DBB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109/19594</w:t>
            </w:r>
          </w:p>
        </w:tc>
        <w:tc>
          <w:tcPr>
            <w:tcW w:w="358" w:type="pct"/>
            <w:tcBorders>
              <w:top w:val="nil"/>
            </w:tcBorders>
          </w:tcPr>
          <w:p w:rsidR="009E7833" w:rsidRPr="003B7685" w:rsidRDefault="009E7833" w:rsidP="00384DBB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2.11E-06</w:t>
            </w:r>
          </w:p>
        </w:tc>
        <w:tc>
          <w:tcPr>
            <w:tcW w:w="358" w:type="pct"/>
            <w:tcBorders>
              <w:top w:val="nil"/>
            </w:tcBorders>
          </w:tcPr>
          <w:p w:rsidR="009E7833" w:rsidRPr="003B7685" w:rsidRDefault="009E7833" w:rsidP="00384DBB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1.75E-04</w:t>
            </w:r>
          </w:p>
        </w:tc>
        <w:tc>
          <w:tcPr>
            <w:tcW w:w="358" w:type="pct"/>
            <w:tcBorders>
              <w:top w:val="nil"/>
            </w:tcBorders>
          </w:tcPr>
          <w:p w:rsidR="009E7833" w:rsidRPr="003B7685" w:rsidRDefault="009E7833" w:rsidP="00384DBB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1.32E-04</w:t>
            </w:r>
          </w:p>
        </w:tc>
      </w:tr>
      <w:tr w:rsidR="009E7833" w:rsidRPr="003B7685" w:rsidTr="00384DBB">
        <w:trPr>
          <w:cantSplit/>
        </w:trPr>
        <w:tc>
          <w:tcPr>
            <w:tcW w:w="495" w:type="pct"/>
          </w:tcPr>
          <w:p w:rsidR="009E7833" w:rsidRPr="003B7685" w:rsidRDefault="009E7833" w:rsidP="00384DBB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CC</w:t>
            </w:r>
          </w:p>
        </w:tc>
        <w:tc>
          <w:tcPr>
            <w:tcW w:w="478" w:type="pct"/>
          </w:tcPr>
          <w:p w:rsidR="009E7833" w:rsidRPr="003B7685" w:rsidRDefault="009E7833" w:rsidP="00384DBB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GO:0061827</w:t>
            </w:r>
          </w:p>
        </w:tc>
        <w:tc>
          <w:tcPr>
            <w:tcW w:w="2127" w:type="pct"/>
          </w:tcPr>
          <w:p w:rsidR="009E7833" w:rsidRPr="003B7685" w:rsidRDefault="009E7833" w:rsidP="00384DBB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sperm head</w:t>
            </w:r>
          </w:p>
        </w:tc>
        <w:tc>
          <w:tcPr>
            <w:tcW w:w="397" w:type="pct"/>
          </w:tcPr>
          <w:p w:rsidR="009E7833" w:rsidRPr="003B7685" w:rsidRDefault="009E7833" w:rsidP="00384DBB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2/38</w:t>
            </w:r>
          </w:p>
        </w:tc>
        <w:tc>
          <w:tcPr>
            <w:tcW w:w="426" w:type="pct"/>
          </w:tcPr>
          <w:p w:rsidR="009E7833" w:rsidRPr="003B7685" w:rsidRDefault="009E7833" w:rsidP="00384DBB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16/19594</w:t>
            </w:r>
          </w:p>
        </w:tc>
        <w:tc>
          <w:tcPr>
            <w:tcW w:w="358" w:type="pct"/>
          </w:tcPr>
          <w:p w:rsidR="009E7833" w:rsidRPr="003B7685" w:rsidRDefault="009E7833" w:rsidP="00384DBB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4.32E-04</w:t>
            </w:r>
          </w:p>
        </w:tc>
        <w:tc>
          <w:tcPr>
            <w:tcW w:w="358" w:type="pct"/>
          </w:tcPr>
          <w:p w:rsidR="009E7833" w:rsidRPr="003B7685" w:rsidRDefault="009E7833" w:rsidP="00384DBB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2.39E-02</w:t>
            </w:r>
          </w:p>
        </w:tc>
        <w:tc>
          <w:tcPr>
            <w:tcW w:w="358" w:type="pct"/>
          </w:tcPr>
          <w:p w:rsidR="009E7833" w:rsidRPr="003B7685" w:rsidRDefault="009E7833" w:rsidP="00384DBB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1.80E-02</w:t>
            </w:r>
          </w:p>
        </w:tc>
      </w:tr>
      <w:tr w:rsidR="009E7833" w:rsidRPr="003B7685" w:rsidTr="00384DBB">
        <w:trPr>
          <w:cantSplit/>
        </w:trPr>
        <w:tc>
          <w:tcPr>
            <w:tcW w:w="495" w:type="pct"/>
          </w:tcPr>
          <w:p w:rsidR="009E7833" w:rsidRPr="003B7685" w:rsidRDefault="009E7833" w:rsidP="00384DBB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CC</w:t>
            </w:r>
          </w:p>
        </w:tc>
        <w:tc>
          <w:tcPr>
            <w:tcW w:w="478" w:type="pct"/>
          </w:tcPr>
          <w:p w:rsidR="009E7833" w:rsidRPr="003B7685" w:rsidRDefault="009E7833" w:rsidP="00384DBB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GO:0005667</w:t>
            </w:r>
          </w:p>
        </w:tc>
        <w:tc>
          <w:tcPr>
            <w:tcW w:w="2127" w:type="pct"/>
          </w:tcPr>
          <w:p w:rsidR="009E7833" w:rsidRPr="003B7685" w:rsidRDefault="009E7833" w:rsidP="00384DBB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transcription regulator complex</w:t>
            </w:r>
          </w:p>
        </w:tc>
        <w:tc>
          <w:tcPr>
            <w:tcW w:w="397" w:type="pct"/>
          </w:tcPr>
          <w:p w:rsidR="009E7833" w:rsidRPr="003B7685" w:rsidRDefault="009E7833" w:rsidP="00384DBB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5/38</w:t>
            </w:r>
          </w:p>
        </w:tc>
        <w:tc>
          <w:tcPr>
            <w:tcW w:w="426" w:type="pct"/>
          </w:tcPr>
          <w:p w:rsidR="009E7833" w:rsidRPr="003B7685" w:rsidRDefault="009E7833" w:rsidP="00384DBB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483/19594</w:t>
            </w:r>
          </w:p>
        </w:tc>
        <w:tc>
          <w:tcPr>
            <w:tcW w:w="358" w:type="pct"/>
          </w:tcPr>
          <w:p w:rsidR="009E7833" w:rsidRPr="003B7685" w:rsidRDefault="009E7833" w:rsidP="00384DBB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2.29E-03</w:t>
            </w:r>
          </w:p>
        </w:tc>
        <w:tc>
          <w:tcPr>
            <w:tcW w:w="358" w:type="pct"/>
          </w:tcPr>
          <w:p w:rsidR="009E7833" w:rsidRPr="003B7685" w:rsidRDefault="009E7833" w:rsidP="00384DBB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9.49E-02</w:t>
            </w:r>
          </w:p>
        </w:tc>
        <w:tc>
          <w:tcPr>
            <w:tcW w:w="358" w:type="pct"/>
          </w:tcPr>
          <w:p w:rsidR="009E7833" w:rsidRPr="003B7685" w:rsidRDefault="009E7833" w:rsidP="00384DBB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7.16E-02</w:t>
            </w:r>
          </w:p>
        </w:tc>
      </w:tr>
      <w:tr w:rsidR="009E7833" w:rsidRPr="003B7685" w:rsidTr="00384DBB">
        <w:trPr>
          <w:cantSplit/>
        </w:trPr>
        <w:tc>
          <w:tcPr>
            <w:tcW w:w="495" w:type="pct"/>
          </w:tcPr>
          <w:p w:rsidR="009E7833" w:rsidRPr="003B7685" w:rsidRDefault="009E7833" w:rsidP="00384DBB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CC</w:t>
            </w:r>
          </w:p>
        </w:tc>
        <w:tc>
          <w:tcPr>
            <w:tcW w:w="478" w:type="pct"/>
          </w:tcPr>
          <w:p w:rsidR="009E7833" w:rsidRPr="003B7685" w:rsidRDefault="009E7833" w:rsidP="00384DBB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GO:0045121</w:t>
            </w:r>
          </w:p>
        </w:tc>
        <w:tc>
          <w:tcPr>
            <w:tcW w:w="2127" w:type="pct"/>
          </w:tcPr>
          <w:p w:rsidR="009E7833" w:rsidRPr="003B7685" w:rsidRDefault="009E7833" w:rsidP="00384DBB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membrane raft</w:t>
            </w:r>
          </w:p>
        </w:tc>
        <w:tc>
          <w:tcPr>
            <w:tcW w:w="397" w:type="pct"/>
          </w:tcPr>
          <w:p w:rsidR="009E7833" w:rsidRPr="003B7685" w:rsidRDefault="009E7833" w:rsidP="00384DBB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4/38</w:t>
            </w:r>
          </w:p>
        </w:tc>
        <w:tc>
          <w:tcPr>
            <w:tcW w:w="426" w:type="pct"/>
          </w:tcPr>
          <w:p w:rsidR="009E7833" w:rsidRPr="003B7685" w:rsidRDefault="009E7833" w:rsidP="00384DBB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326/19594</w:t>
            </w:r>
          </w:p>
        </w:tc>
        <w:tc>
          <w:tcPr>
            <w:tcW w:w="358" w:type="pct"/>
          </w:tcPr>
          <w:p w:rsidR="009E7833" w:rsidRPr="003B7685" w:rsidRDefault="009E7833" w:rsidP="00384DBB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3.56E-03</w:t>
            </w:r>
          </w:p>
        </w:tc>
        <w:tc>
          <w:tcPr>
            <w:tcW w:w="358" w:type="pct"/>
          </w:tcPr>
          <w:p w:rsidR="009E7833" w:rsidRPr="003B7685" w:rsidRDefault="009E7833" w:rsidP="00384DBB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9.95E-02</w:t>
            </w:r>
          </w:p>
        </w:tc>
        <w:tc>
          <w:tcPr>
            <w:tcW w:w="358" w:type="pct"/>
          </w:tcPr>
          <w:p w:rsidR="009E7833" w:rsidRPr="003B7685" w:rsidRDefault="009E7833" w:rsidP="00384DBB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7.50E-02</w:t>
            </w:r>
          </w:p>
        </w:tc>
      </w:tr>
      <w:tr w:rsidR="009E7833" w:rsidRPr="003B7685" w:rsidTr="00384DBB">
        <w:trPr>
          <w:cantSplit/>
        </w:trPr>
        <w:tc>
          <w:tcPr>
            <w:tcW w:w="495" w:type="pct"/>
          </w:tcPr>
          <w:p w:rsidR="009E7833" w:rsidRPr="003B7685" w:rsidRDefault="009E7833" w:rsidP="00384DBB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MF</w:t>
            </w:r>
          </w:p>
        </w:tc>
        <w:tc>
          <w:tcPr>
            <w:tcW w:w="478" w:type="pct"/>
          </w:tcPr>
          <w:p w:rsidR="009E7833" w:rsidRPr="003B7685" w:rsidRDefault="009E7833" w:rsidP="00384DBB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GO:0031072</w:t>
            </w:r>
          </w:p>
        </w:tc>
        <w:tc>
          <w:tcPr>
            <w:tcW w:w="2127" w:type="pct"/>
          </w:tcPr>
          <w:p w:rsidR="009E7833" w:rsidRPr="003B7685" w:rsidRDefault="009E7833" w:rsidP="00384DBB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heat shock protein binding</w:t>
            </w:r>
          </w:p>
        </w:tc>
        <w:tc>
          <w:tcPr>
            <w:tcW w:w="397" w:type="pct"/>
          </w:tcPr>
          <w:p w:rsidR="009E7833" w:rsidRPr="003B7685" w:rsidRDefault="009E7833" w:rsidP="00384DBB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4/38</w:t>
            </w:r>
          </w:p>
        </w:tc>
        <w:tc>
          <w:tcPr>
            <w:tcW w:w="426" w:type="pct"/>
          </w:tcPr>
          <w:p w:rsidR="009E7833" w:rsidRPr="003B7685" w:rsidRDefault="009E7833" w:rsidP="00384DBB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123/18410</w:t>
            </w:r>
          </w:p>
        </w:tc>
        <w:tc>
          <w:tcPr>
            <w:tcW w:w="358" w:type="pct"/>
          </w:tcPr>
          <w:p w:rsidR="009E7833" w:rsidRPr="003B7685" w:rsidRDefault="009E7833" w:rsidP="00384DBB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1.17E-04</w:t>
            </w:r>
          </w:p>
        </w:tc>
        <w:tc>
          <w:tcPr>
            <w:tcW w:w="358" w:type="pct"/>
          </w:tcPr>
          <w:p w:rsidR="009E7833" w:rsidRPr="003B7685" w:rsidRDefault="009E7833" w:rsidP="00384DBB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1.94E-02</w:t>
            </w:r>
          </w:p>
        </w:tc>
        <w:tc>
          <w:tcPr>
            <w:tcW w:w="358" w:type="pct"/>
          </w:tcPr>
          <w:p w:rsidR="009E7833" w:rsidRPr="003B7685" w:rsidRDefault="009E7833" w:rsidP="00384DBB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1.32E-02</w:t>
            </w:r>
          </w:p>
        </w:tc>
      </w:tr>
      <w:tr w:rsidR="009E7833" w:rsidRPr="003B7685" w:rsidTr="00384DBB">
        <w:trPr>
          <w:cantSplit/>
          <w:trHeight w:val="177"/>
        </w:trPr>
        <w:tc>
          <w:tcPr>
            <w:tcW w:w="495" w:type="pct"/>
          </w:tcPr>
          <w:p w:rsidR="009E7833" w:rsidRPr="003B7685" w:rsidRDefault="009E7833" w:rsidP="00384DBB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MF</w:t>
            </w:r>
          </w:p>
        </w:tc>
        <w:tc>
          <w:tcPr>
            <w:tcW w:w="478" w:type="pct"/>
          </w:tcPr>
          <w:p w:rsidR="009E7833" w:rsidRPr="003B7685" w:rsidRDefault="009E7833" w:rsidP="00384DBB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GO:0001671</w:t>
            </w:r>
          </w:p>
        </w:tc>
        <w:tc>
          <w:tcPr>
            <w:tcW w:w="2127" w:type="pct"/>
          </w:tcPr>
          <w:p w:rsidR="009E7833" w:rsidRPr="003B7685" w:rsidRDefault="009E7833" w:rsidP="00384DBB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ATPase activator activity</w:t>
            </w:r>
          </w:p>
        </w:tc>
        <w:tc>
          <w:tcPr>
            <w:tcW w:w="397" w:type="pct"/>
          </w:tcPr>
          <w:p w:rsidR="009E7833" w:rsidRPr="003B7685" w:rsidRDefault="009E7833" w:rsidP="00384DBB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2/38</w:t>
            </w:r>
          </w:p>
        </w:tc>
        <w:tc>
          <w:tcPr>
            <w:tcW w:w="426" w:type="pct"/>
          </w:tcPr>
          <w:p w:rsidR="009E7833" w:rsidRPr="003B7685" w:rsidRDefault="009E7833" w:rsidP="00384DBB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26/18410</w:t>
            </w:r>
          </w:p>
        </w:tc>
        <w:tc>
          <w:tcPr>
            <w:tcW w:w="358" w:type="pct"/>
          </w:tcPr>
          <w:p w:rsidR="009E7833" w:rsidRPr="003B7685" w:rsidRDefault="009E7833" w:rsidP="00384DBB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1.31E-03</w:t>
            </w:r>
          </w:p>
        </w:tc>
        <w:tc>
          <w:tcPr>
            <w:tcW w:w="358" w:type="pct"/>
          </w:tcPr>
          <w:p w:rsidR="009E7833" w:rsidRPr="003B7685" w:rsidRDefault="009E7833" w:rsidP="00384DBB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5.29E-02</w:t>
            </w:r>
          </w:p>
        </w:tc>
        <w:tc>
          <w:tcPr>
            <w:tcW w:w="358" w:type="pct"/>
          </w:tcPr>
          <w:p w:rsidR="009E7833" w:rsidRPr="003B7685" w:rsidRDefault="009E7833" w:rsidP="00384DBB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3.61E-02</w:t>
            </w:r>
          </w:p>
        </w:tc>
      </w:tr>
      <w:tr w:rsidR="009E7833" w:rsidRPr="003B7685" w:rsidTr="00384DBB">
        <w:trPr>
          <w:cantSplit/>
        </w:trPr>
        <w:tc>
          <w:tcPr>
            <w:tcW w:w="495" w:type="pct"/>
            <w:tcBorders>
              <w:bottom w:val="nil"/>
            </w:tcBorders>
          </w:tcPr>
          <w:p w:rsidR="009E7833" w:rsidRPr="003B7685" w:rsidRDefault="009E7833" w:rsidP="00384DBB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MF</w:t>
            </w:r>
          </w:p>
        </w:tc>
        <w:tc>
          <w:tcPr>
            <w:tcW w:w="478" w:type="pct"/>
            <w:tcBorders>
              <w:bottom w:val="nil"/>
            </w:tcBorders>
          </w:tcPr>
          <w:p w:rsidR="009E7833" w:rsidRPr="003B7685" w:rsidRDefault="009E7833" w:rsidP="00384DBB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GO:0051087</w:t>
            </w:r>
          </w:p>
        </w:tc>
        <w:tc>
          <w:tcPr>
            <w:tcW w:w="2127" w:type="pct"/>
            <w:tcBorders>
              <w:bottom w:val="nil"/>
            </w:tcBorders>
          </w:tcPr>
          <w:p w:rsidR="009E7833" w:rsidRPr="003B7685" w:rsidRDefault="009E7833" w:rsidP="00384DBB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chaperone binding</w:t>
            </w:r>
          </w:p>
        </w:tc>
        <w:tc>
          <w:tcPr>
            <w:tcW w:w="397" w:type="pct"/>
            <w:tcBorders>
              <w:bottom w:val="nil"/>
            </w:tcBorders>
          </w:tcPr>
          <w:p w:rsidR="009E7833" w:rsidRPr="003B7685" w:rsidRDefault="009E7833" w:rsidP="00384DBB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3/38</w:t>
            </w:r>
          </w:p>
        </w:tc>
        <w:tc>
          <w:tcPr>
            <w:tcW w:w="426" w:type="pct"/>
            <w:tcBorders>
              <w:bottom w:val="nil"/>
            </w:tcBorders>
          </w:tcPr>
          <w:p w:rsidR="009E7833" w:rsidRPr="003B7685" w:rsidRDefault="009E7833" w:rsidP="00384DBB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106/18410</w:t>
            </w:r>
          </w:p>
        </w:tc>
        <w:tc>
          <w:tcPr>
            <w:tcW w:w="358" w:type="pct"/>
            <w:tcBorders>
              <w:bottom w:val="nil"/>
            </w:tcBorders>
          </w:tcPr>
          <w:p w:rsidR="009E7833" w:rsidRPr="003B7685" w:rsidRDefault="009E7833" w:rsidP="00384DBB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1.35E-03</w:t>
            </w:r>
          </w:p>
        </w:tc>
        <w:tc>
          <w:tcPr>
            <w:tcW w:w="358" w:type="pct"/>
            <w:tcBorders>
              <w:bottom w:val="nil"/>
            </w:tcBorders>
          </w:tcPr>
          <w:p w:rsidR="009E7833" w:rsidRPr="003B7685" w:rsidRDefault="009E7833" w:rsidP="00384DBB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5.29E-02</w:t>
            </w:r>
          </w:p>
        </w:tc>
        <w:tc>
          <w:tcPr>
            <w:tcW w:w="358" w:type="pct"/>
            <w:tcBorders>
              <w:bottom w:val="nil"/>
            </w:tcBorders>
          </w:tcPr>
          <w:p w:rsidR="009E7833" w:rsidRPr="003B7685" w:rsidRDefault="009E7833" w:rsidP="00384DBB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3.61E-02</w:t>
            </w:r>
          </w:p>
        </w:tc>
      </w:tr>
      <w:tr w:rsidR="009E7833" w:rsidRPr="003B7685" w:rsidTr="00384DBB">
        <w:trPr>
          <w:cantSplit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:rsidR="009E7833" w:rsidRPr="003B7685" w:rsidRDefault="009E7833" w:rsidP="00384DBB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MF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:rsidR="009E7833" w:rsidRPr="003B7685" w:rsidRDefault="009E7833" w:rsidP="00384DBB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GO:0051861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</w:tcPr>
          <w:p w:rsidR="009E7833" w:rsidRPr="003B7685" w:rsidRDefault="009E7833" w:rsidP="00384DBB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glycolipid binding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:rsidR="009E7833" w:rsidRPr="003B7685" w:rsidRDefault="009E7833" w:rsidP="00384DBB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2/3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:rsidR="009E7833" w:rsidRPr="003B7685" w:rsidRDefault="009E7833" w:rsidP="00384DBB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29/1841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:rsidR="009E7833" w:rsidRPr="003B7685" w:rsidRDefault="009E7833" w:rsidP="00384DBB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1.63E-0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:rsidR="009E7833" w:rsidRPr="003B7685" w:rsidRDefault="009E7833" w:rsidP="00384DBB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5.29E-0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:rsidR="009E7833" w:rsidRPr="003B7685" w:rsidRDefault="009E7833" w:rsidP="00384DBB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3.61E-02</w:t>
            </w:r>
          </w:p>
        </w:tc>
      </w:tr>
      <w:tr w:rsidR="009E7833" w:rsidRPr="003B7685" w:rsidTr="00384DBB">
        <w:trPr>
          <w:cantSplit/>
        </w:trPr>
        <w:tc>
          <w:tcPr>
            <w:tcW w:w="0" w:type="auto"/>
            <w:tcBorders>
              <w:top w:val="nil"/>
              <w:bottom w:val="nil"/>
            </w:tcBorders>
          </w:tcPr>
          <w:p w:rsidR="009E7833" w:rsidRPr="003B7685" w:rsidRDefault="009E7833" w:rsidP="00384DBB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lastRenderedPageBreak/>
              <w:t>MF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E7833" w:rsidRPr="003B7685" w:rsidRDefault="009E7833" w:rsidP="00384DBB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GO:005108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E7833" w:rsidRPr="003B7685" w:rsidRDefault="009E7833" w:rsidP="00384DBB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unfolded protein bindin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E7833" w:rsidRPr="003B7685" w:rsidRDefault="009E7833" w:rsidP="00384DBB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3/3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E7833" w:rsidRPr="003B7685" w:rsidRDefault="009E7833" w:rsidP="00384DBB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121/184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E7833" w:rsidRPr="003B7685" w:rsidRDefault="009E7833" w:rsidP="00384DBB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1.98E-0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E7833" w:rsidRPr="003B7685" w:rsidRDefault="009E7833" w:rsidP="00384DBB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5.29E-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E7833" w:rsidRPr="003B7685" w:rsidRDefault="009E7833" w:rsidP="00384DBB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3.61E-02</w:t>
            </w:r>
          </w:p>
        </w:tc>
      </w:tr>
      <w:tr w:rsidR="009E7833" w:rsidRPr="003B7685" w:rsidTr="00384DBB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7833" w:rsidRPr="003B7685" w:rsidRDefault="009E7833" w:rsidP="00384DBB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KE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7833" w:rsidRPr="003B7685" w:rsidRDefault="009E7833" w:rsidP="00384DBB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hsa04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7833" w:rsidRPr="003B7685" w:rsidRDefault="009E7833" w:rsidP="00384DBB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TNF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7833" w:rsidRPr="003B7685" w:rsidRDefault="009E7833" w:rsidP="00384DBB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6/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7833" w:rsidRPr="003B7685" w:rsidRDefault="009E7833" w:rsidP="00384DBB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112/8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7833" w:rsidRPr="003B7685" w:rsidRDefault="009E7833" w:rsidP="00384DBB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2.65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7833" w:rsidRPr="003B7685" w:rsidRDefault="009E7833" w:rsidP="00384DBB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3.65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E7833" w:rsidRPr="003B7685" w:rsidRDefault="009E7833" w:rsidP="00384DBB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3.09E-04</w:t>
            </w:r>
          </w:p>
        </w:tc>
      </w:tr>
      <w:tr w:rsidR="009E7833" w:rsidRPr="003B7685" w:rsidTr="00384DBB">
        <w:trPr>
          <w:cantSplit/>
        </w:trPr>
        <w:tc>
          <w:tcPr>
            <w:tcW w:w="0" w:type="auto"/>
            <w:tcBorders>
              <w:top w:val="nil"/>
            </w:tcBorders>
          </w:tcPr>
          <w:p w:rsidR="009E7833" w:rsidRPr="003B7685" w:rsidRDefault="009E7833" w:rsidP="00384DBB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KEGG</w:t>
            </w:r>
          </w:p>
        </w:tc>
        <w:tc>
          <w:tcPr>
            <w:tcW w:w="0" w:type="auto"/>
            <w:tcBorders>
              <w:top w:val="nil"/>
            </w:tcBorders>
          </w:tcPr>
          <w:p w:rsidR="009E7833" w:rsidRPr="003B7685" w:rsidRDefault="009E7833" w:rsidP="00384DBB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hsa04380</w:t>
            </w:r>
          </w:p>
        </w:tc>
        <w:tc>
          <w:tcPr>
            <w:tcW w:w="0" w:type="auto"/>
            <w:tcBorders>
              <w:top w:val="nil"/>
            </w:tcBorders>
          </w:tcPr>
          <w:p w:rsidR="009E7833" w:rsidRPr="003B7685" w:rsidRDefault="009E7833" w:rsidP="00384DBB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Osteoclast differentiation</w:t>
            </w:r>
          </w:p>
        </w:tc>
        <w:tc>
          <w:tcPr>
            <w:tcW w:w="0" w:type="auto"/>
            <w:tcBorders>
              <w:top w:val="nil"/>
            </w:tcBorders>
          </w:tcPr>
          <w:p w:rsidR="009E7833" w:rsidRPr="003B7685" w:rsidRDefault="009E7833" w:rsidP="00384DBB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5/30</w:t>
            </w:r>
          </w:p>
        </w:tc>
        <w:tc>
          <w:tcPr>
            <w:tcW w:w="0" w:type="auto"/>
            <w:tcBorders>
              <w:top w:val="nil"/>
            </w:tcBorders>
          </w:tcPr>
          <w:p w:rsidR="009E7833" w:rsidRPr="003B7685" w:rsidRDefault="009E7833" w:rsidP="00384DBB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128/8164</w:t>
            </w:r>
          </w:p>
        </w:tc>
        <w:tc>
          <w:tcPr>
            <w:tcW w:w="0" w:type="auto"/>
            <w:tcBorders>
              <w:top w:val="nil"/>
            </w:tcBorders>
          </w:tcPr>
          <w:p w:rsidR="009E7833" w:rsidRPr="003B7685" w:rsidRDefault="009E7833" w:rsidP="00384DBB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9.11E-05</w:t>
            </w:r>
          </w:p>
        </w:tc>
        <w:tc>
          <w:tcPr>
            <w:tcW w:w="0" w:type="auto"/>
            <w:tcBorders>
              <w:top w:val="nil"/>
            </w:tcBorders>
          </w:tcPr>
          <w:p w:rsidR="009E7833" w:rsidRPr="003B7685" w:rsidRDefault="009E7833" w:rsidP="00384DBB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5.01E-03</w:t>
            </w:r>
          </w:p>
        </w:tc>
        <w:tc>
          <w:tcPr>
            <w:tcW w:w="0" w:type="auto"/>
            <w:tcBorders>
              <w:top w:val="nil"/>
            </w:tcBorders>
          </w:tcPr>
          <w:p w:rsidR="009E7833" w:rsidRPr="003B7685" w:rsidRDefault="009E7833" w:rsidP="00384DBB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4.24E-03</w:t>
            </w:r>
          </w:p>
        </w:tc>
      </w:tr>
      <w:tr w:rsidR="009E7833" w:rsidRPr="003B7685" w:rsidTr="00384DBB">
        <w:trPr>
          <w:cantSplit/>
        </w:trPr>
        <w:tc>
          <w:tcPr>
            <w:tcW w:w="0" w:type="auto"/>
          </w:tcPr>
          <w:p w:rsidR="009E7833" w:rsidRPr="003B7685" w:rsidRDefault="009E7833" w:rsidP="00384DBB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KEGG</w:t>
            </w:r>
          </w:p>
        </w:tc>
        <w:tc>
          <w:tcPr>
            <w:tcW w:w="0" w:type="auto"/>
          </w:tcPr>
          <w:p w:rsidR="009E7833" w:rsidRPr="003B7685" w:rsidRDefault="009E7833" w:rsidP="00384DBB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hsa05417</w:t>
            </w:r>
          </w:p>
        </w:tc>
        <w:tc>
          <w:tcPr>
            <w:tcW w:w="0" w:type="auto"/>
          </w:tcPr>
          <w:p w:rsidR="009E7833" w:rsidRPr="003B7685" w:rsidRDefault="009E7833" w:rsidP="00384DBB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Lipid and atherosclerosis</w:t>
            </w:r>
          </w:p>
        </w:tc>
        <w:tc>
          <w:tcPr>
            <w:tcW w:w="0" w:type="auto"/>
          </w:tcPr>
          <w:p w:rsidR="009E7833" w:rsidRPr="003B7685" w:rsidRDefault="009E7833" w:rsidP="00384DBB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6/30</w:t>
            </w:r>
          </w:p>
        </w:tc>
        <w:tc>
          <w:tcPr>
            <w:tcW w:w="0" w:type="auto"/>
          </w:tcPr>
          <w:p w:rsidR="009E7833" w:rsidRPr="003B7685" w:rsidRDefault="009E7833" w:rsidP="00384DBB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215/8164</w:t>
            </w:r>
          </w:p>
        </w:tc>
        <w:tc>
          <w:tcPr>
            <w:tcW w:w="0" w:type="auto"/>
          </w:tcPr>
          <w:p w:rsidR="009E7833" w:rsidRPr="003B7685" w:rsidRDefault="009E7833" w:rsidP="00384DBB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1.09E-04</w:t>
            </w:r>
          </w:p>
        </w:tc>
        <w:tc>
          <w:tcPr>
            <w:tcW w:w="0" w:type="auto"/>
          </w:tcPr>
          <w:p w:rsidR="009E7833" w:rsidRPr="003B7685" w:rsidRDefault="009E7833" w:rsidP="00384DBB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5.01E-03</w:t>
            </w:r>
          </w:p>
        </w:tc>
        <w:tc>
          <w:tcPr>
            <w:tcW w:w="0" w:type="auto"/>
          </w:tcPr>
          <w:p w:rsidR="009E7833" w:rsidRPr="003B7685" w:rsidRDefault="009E7833" w:rsidP="00384DBB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4.24E-03</w:t>
            </w:r>
          </w:p>
        </w:tc>
      </w:tr>
      <w:tr w:rsidR="009E7833" w:rsidRPr="003B7685" w:rsidTr="00384DBB">
        <w:trPr>
          <w:cantSplit/>
        </w:trPr>
        <w:tc>
          <w:tcPr>
            <w:tcW w:w="0" w:type="auto"/>
          </w:tcPr>
          <w:p w:rsidR="009E7833" w:rsidRPr="003B7685" w:rsidRDefault="009E7833" w:rsidP="00384DBB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KEGG</w:t>
            </w:r>
          </w:p>
        </w:tc>
        <w:tc>
          <w:tcPr>
            <w:tcW w:w="0" w:type="auto"/>
          </w:tcPr>
          <w:p w:rsidR="009E7833" w:rsidRPr="003B7685" w:rsidRDefault="009E7833" w:rsidP="00384DBB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hsa03018</w:t>
            </w:r>
          </w:p>
        </w:tc>
        <w:tc>
          <w:tcPr>
            <w:tcW w:w="0" w:type="auto"/>
          </w:tcPr>
          <w:p w:rsidR="009E7833" w:rsidRPr="003B7685" w:rsidRDefault="009E7833" w:rsidP="00384DBB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RNA degradation</w:t>
            </w:r>
          </w:p>
        </w:tc>
        <w:tc>
          <w:tcPr>
            <w:tcW w:w="0" w:type="auto"/>
          </w:tcPr>
          <w:p w:rsidR="009E7833" w:rsidRPr="003B7685" w:rsidRDefault="009E7833" w:rsidP="00384DBB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4/30</w:t>
            </w:r>
          </w:p>
        </w:tc>
        <w:tc>
          <w:tcPr>
            <w:tcW w:w="0" w:type="auto"/>
          </w:tcPr>
          <w:p w:rsidR="009E7833" w:rsidRPr="003B7685" w:rsidRDefault="009E7833" w:rsidP="00384DBB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79/8164</w:t>
            </w:r>
          </w:p>
        </w:tc>
        <w:tc>
          <w:tcPr>
            <w:tcW w:w="0" w:type="auto"/>
          </w:tcPr>
          <w:p w:rsidR="009E7833" w:rsidRPr="003B7685" w:rsidRDefault="009E7833" w:rsidP="00384DBB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1.84E-04</w:t>
            </w:r>
          </w:p>
        </w:tc>
        <w:tc>
          <w:tcPr>
            <w:tcW w:w="0" w:type="auto"/>
          </w:tcPr>
          <w:p w:rsidR="009E7833" w:rsidRPr="003B7685" w:rsidRDefault="009E7833" w:rsidP="00384DBB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6.34E-03</w:t>
            </w:r>
          </w:p>
        </w:tc>
        <w:tc>
          <w:tcPr>
            <w:tcW w:w="0" w:type="auto"/>
          </w:tcPr>
          <w:p w:rsidR="009E7833" w:rsidRPr="003B7685" w:rsidRDefault="009E7833" w:rsidP="00384DBB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5.37E-03</w:t>
            </w:r>
          </w:p>
        </w:tc>
      </w:tr>
      <w:tr w:rsidR="009E7833" w:rsidRPr="003B7685" w:rsidTr="00384DBB">
        <w:trPr>
          <w:cantSplit/>
        </w:trPr>
        <w:tc>
          <w:tcPr>
            <w:tcW w:w="0" w:type="auto"/>
            <w:tcBorders>
              <w:bottom w:val="single" w:sz="4" w:space="0" w:color="auto"/>
            </w:tcBorders>
          </w:tcPr>
          <w:p w:rsidR="009E7833" w:rsidRPr="003B7685" w:rsidRDefault="009E7833" w:rsidP="00384DBB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KEG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E7833" w:rsidRPr="003B7685" w:rsidRDefault="009E7833" w:rsidP="00384DBB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hsa0532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E7833" w:rsidRPr="003B7685" w:rsidRDefault="009E7833" w:rsidP="00384DBB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Rheumatoid arthriti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E7833" w:rsidRPr="003B7685" w:rsidRDefault="009E7833" w:rsidP="00384DBB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4/3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E7833" w:rsidRPr="003B7685" w:rsidRDefault="009E7833" w:rsidP="00384DBB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93/816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E7833" w:rsidRPr="003B7685" w:rsidRDefault="009E7833" w:rsidP="00384DBB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3.45E-0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E7833" w:rsidRPr="003B7685" w:rsidRDefault="009E7833" w:rsidP="00384DBB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8.26E-0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E7833" w:rsidRPr="003B7685" w:rsidRDefault="009E7833" w:rsidP="00384DBB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/>
                <w:szCs w:val="21"/>
                <w:lang w:eastAsia="en-US"/>
              </w:rPr>
            </w:pPr>
            <w:r w:rsidRPr="003B7685">
              <w:rPr>
                <w:rFonts w:ascii="Times New Roman" w:eastAsia="Calibri" w:hAnsi="Times New Roman" w:cs="Times New Roman"/>
                <w:color w:val="000000"/>
                <w:szCs w:val="21"/>
              </w:rPr>
              <w:t>6.99E-03</w:t>
            </w:r>
          </w:p>
        </w:tc>
      </w:tr>
    </w:tbl>
    <w:p w:rsidR="009E7833" w:rsidRPr="003B7685" w:rsidRDefault="009E7833" w:rsidP="009E7833">
      <w:pPr>
        <w:spacing w:line="360" w:lineRule="auto"/>
        <w:ind w:firstLine="708"/>
        <w:rPr>
          <w:rFonts w:ascii="Times New Roman" w:eastAsia="宋体" w:hAnsi="Times New Roman" w:cs="Times New Roman"/>
          <w:szCs w:val="21"/>
        </w:rPr>
      </w:pPr>
      <w:r w:rsidRPr="003B7685">
        <w:rPr>
          <w:rFonts w:ascii="Times New Roman" w:eastAsia="宋体" w:hAnsi="Times New Roman" w:cs="Times New Roman"/>
          <w:szCs w:val="21"/>
        </w:rPr>
        <w:t>GO</w:t>
      </w:r>
      <w:r w:rsidRPr="003B7685">
        <w:rPr>
          <w:rFonts w:ascii="Times New Roman" w:eastAsia="宋体" w:hAnsi="Times New Roman" w:cs="Times New Roman"/>
          <w:szCs w:val="21"/>
        </w:rPr>
        <w:t>，</w:t>
      </w:r>
      <w:r w:rsidRPr="003B7685">
        <w:rPr>
          <w:rFonts w:ascii="Times New Roman" w:eastAsia="宋体" w:hAnsi="Times New Roman" w:cs="Times New Roman"/>
          <w:szCs w:val="21"/>
        </w:rPr>
        <w:t>Gene Ontology</w:t>
      </w:r>
      <w:r w:rsidRPr="003B7685">
        <w:rPr>
          <w:rFonts w:ascii="Times New Roman" w:eastAsia="宋体" w:hAnsi="Times New Roman" w:cs="Times New Roman"/>
          <w:szCs w:val="21"/>
        </w:rPr>
        <w:t>；</w:t>
      </w:r>
      <w:r w:rsidRPr="003B7685">
        <w:rPr>
          <w:rFonts w:ascii="Times New Roman" w:eastAsia="宋体" w:hAnsi="Times New Roman" w:cs="Times New Roman"/>
          <w:szCs w:val="21"/>
        </w:rPr>
        <w:t>KEGG</w:t>
      </w:r>
      <w:r w:rsidRPr="003B7685">
        <w:rPr>
          <w:rFonts w:ascii="Times New Roman" w:eastAsia="宋体" w:hAnsi="Times New Roman" w:cs="Times New Roman"/>
          <w:szCs w:val="21"/>
        </w:rPr>
        <w:t>，</w:t>
      </w:r>
      <w:r w:rsidRPr="003B7685">
        <w:rPr>
          <w:rFonts w:ascii="Times New Roman" w:eastAsia="宋体" w:hAnsi="Times New Roman" w:cs="Times New Roman"/>
          <w:szCs w:val="21"/>
        </w:rPr>
        <w:t>Kyoto Encyclopedia of Genes and Genomes</w:t>
      </w:r>
      <w:r w:rsidRPr="003B7685">
        <w:rPr>
          <w:rFonts w:ascii="Times New Roman" w:eastAsia="宋体" w:hAnsi="Times New Roman" w:cs="Times New Roman"/>
          <w:szCs w:val="21"/>
        </w:rPr>
        <w:t>；</w:t>
      </w:r>
      <w:r w:rsidRPr="003B7685">
        <w:rPr>
          <w:rFonts w:ascii="Times New Roman" w:eastAsia="宋体" w:hAnsi="Times New Roman" w:cs="Times New Roman"/>
          <w:szCs w:val="21"/>
        </w:rPr>
        <w:t>BP</w:t>
      </w:r>
      <w:r w:rsidRPr="003B7685">
        <w:rPr>
          <w:rFonts w:ascii="Times New Roman" w:eastAsia="宋体" w:hAnsi="Times New Roman" w:cs="Times New Roman"/>
          <w:szCs w:val="21"/>
        </w:rPr>
        <w:t>，</w:t>
      </w:r>
      <w:r w:rsidRPr="003B7685">
        <w:rPr>
          <w:rFonts w:ascii="Times New Roman" w:eastAsia="宋体" w:hAnsi="Times New Roman" w:cs="Times New Roman"/>
          <w:szCs w:val="21"/>
        </w:rPr>
        <w:t>Biological Process</w:t>
      </w:r>
      <w:r w:rsidRPr="003B7685">
        <w:rPr>
          <w:rFonts w:ascii="Times New Roman" w:eastAsia="宋体" w:hAnsi="Times New Roman" w:cs="Times New Roman"/>
          <w:szCs w:val="21"/>
        </w:rPr>
        <w:t>；</w:t>
      </w:r>
      <w:r w:rsidRPr="003B7685">
        <w:rPr>
          <w:rFonts w:ascii="Times New Roman" w:eastAsia="宋体" w:hAnsi="Times New Roman" w:cs="Times New Roman"/>
          <w:szCs w:val="21"/>
        </w:rPr>
        <w:t>CC</w:t>
      </w:r>
      <w:r w:rsidRPr="003B7685">
        <w:rPr>
          <w:rFonts w:ascii="Times New Roman" w:eastAsia="宋体" w:hAnsi="Times New Roman" w:cs="Times New Roman"/>
          <w:szCs w:val="21"/>
        </w:rPr>
        <w:t>，</w:t>
      </w:r>
      <w:r w:rsidRPr="003B7685">
        <w:rPr>
          <w:rFonts w:ascii="Times New Roman" w:eastAsia="宋体" w:hAnsi="Times New Roman" w:cs="Times New Roman"/>
          <w:szCs w:val="21"/>
        </w:rPr>
        <w:t>Cellular Component</w:t>
      </w:r>
      <w:r w:rsidRPr="003B7685">
        <w:rPr>
          <w:rFonts w:ascii="Times New Roman" w:eastAsia="宋体" w:hAnsi="Times New Roman" w:cs="Times New Roman"/>
          <w:szCs w:val="21"/>
        </w:rPr>
        <w:t>；</w:t>
      </w:r>
      <w:r w:rsidRPr="003B7685">
        <w:rPr>
          <w:rFonts w:ascii="Times New Roman" w:eastAsia="宋体" w:hAnsi="Times New Roman" w:cs="Times New Roman"/>
          <w:szCs w:val="21"/>
        </w:rPr>
        <w:t>MF</w:t>
      </w:r>
      <w:r w:rsidRPr="003B7685">
        <w:rPr>
          <w:rFonts w:ascii="Times New Roman" w:eastAsia="宋体" w:hAnsi="Times New Roman" w:cs="Times New Roman"/>
          <w:szCs w:val="21"/>
        </w:rPr>
        <w:t>，</w:t>
      </w:r>
      <w:r w:rsidRPr="003B7685">
        <w:rPr>
          <w:rFonts w:ascii="Times New Roman" w:eastAsia="宋体" w:hAnsi="Times New Roman" w:cs="Times New Roman"/>
          <w:szCs w:val="21"/>
        </w:rPr>
        <w:t>Molecular Function</w:t>
      </w:r>
      <w:r w:rsidRPr="003B7685">
        <w:rPr>
          <w:rFonts w:ascii="Times New Roman" w:eastAsia="宋体" w:hAnsi="Times New Roman" w:cs="Times New Roman"/>
          <w:szCs w:val="21"/>
        </w:rPr>
        <w:t>；</w:t>
      </w:r>
      <w:r w:rsidRPr="003B7685">
        <w:rPr>
          <w:rFonts w:ascii="Times New Roman" w:eastAsia="宋体" w:hAnsi="Times New Roman" w:cs="Times New Roman"/>
          <w:szCs w:val="21"/>
        </w:rPr>
        <w:t>UVR.Sig</w:t>
      </w:r>
      <w:r w:rsidRPr="003B7685">
        <w:rPr>
          <w:rFonts w:ascii="Times New Roman" w:eastAsia="宋体" w:hAnsi="Times New Roman" w:cs="Times New Roman"/>
          <w:szCs w:val="21"/>
        </w:rPr>
        <w:t>，</w:t>
      </w:r>
      <w:r w:rsidRPr="003B7685">
        <w:rPr>
          <w:rFonts w:ascii="Times New Roman" w:eastAsia="宋体" w:hAnsi="Times New Roman" w:cs="Times New Roman"/>
          <w:szCs w:val="21"/>
        </w:rPr>
        <w:t>UV Response Signature</w:t>
      </w:r>
      <w:r w:rsidRPr="003B7685">
        <w:rPr>
          <w:rFonts w:ascii="Times New Roman" w:eastAsia="宋体" w:hAnsi="Times New Roman" w:cs="Times New Roman"/>
          <w:szCs w:val="21"/>
        </w:rPr>
        <w:t>。</w:t>
      </w:r>
    </w:p>
    <w:p w:rsidR="00AD35B0" w:rsidRPr="009E7833" w:rsidRDefault="00AD35B0"/>
    <w:sectPr w:rsidR="00AD35B0" w:rsidRPr="009E7833" w:rsidSect="009E783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jaVu Sans">
    <w:altName w:val="Segoe Print"/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7833"/>
    <w:rsid w:val="000C471A"/>
    <w:rsid w:val="000F4C20"/>
    <w:rsid w:val="00173595"/>
    <w:rsid w:val="00187DBB"/>
    <w:rsid w:val="00197217"/>
    <w:rsid w:val="001B0EC3"/>
    <w:rsid w:val="002101E6"/>
    <w:rsid w:val="00281005"/>
    <w:rsid w:val="00292393"/>
    <w:rsid w:val="002A5D25"/>
    <w:rsid w:val="002D5990"/>
    <w:rsid w:val="002F051B"/>
    <w:rsid w:val="00321D5A"/>
    <w:rsid w:val="003236DB"/>
    <w:rsid w:val="00376B72"/>
    <w:rsid w:val="00392985"/>
    <w:rsid w:val="003A20D4"/>
    <w:rsid w:val="003A79E5"/>
    <w:rsid w:val="003B68CC"/>
    <w:rsid w:val="003F55FE"/>
    <w:rsid w:val="00401F7F"/>
    <w:rsid w:val="004053CB"/>
    <w:rsid w:val="004220AE"/>
    <w:rsid w:val="004428FE"/>
    <w:rsid w:val="004941FB"/>
    <w:rsid w:val="00495742"/>
    <w:rsid w:val="004A6185"/>
    <w:rsid w:val="00545F6E"/>
    <w:rsid w:val="00582174"/>
    <w:rsid w:val="00587E20"/>
    <w:rsid w:val="005F1B96"/>
    <w:rsid w:val="005F7C10"/>
    <w:rsid w:val="00676431"/>
    <w:rsid w:val="006C070E"/>
    <w:rsid w:val="006C5AC7"/>
    <w:rsid w:val="006D188A"/>
    <w:rsid w:val="0073756E"/>
    <w:rsid w:val="00742045"/>
    <w:rsid w:val="00780239"/>
    <w:rsid w:val="0079044A"/>
    <w:rsid w:val="007D49CC"/>
    <w:rsid w:val="008031B7"/>
    <w:rsid w:val="00822457"/>
    <w:rsid w:val="00827E38"/>
    <w:rsid w:val="00835FAE"/>
    <w:rsid w:val="00836F61"/>
    <w:rsid w:val="008727AE"/>
    <w:rsid w:val="008A2BD8"/>
    <w:rsid w:val="008B4C03"/>
    <w:rsid w:val="008D271E"/>
    <w:rsid w:val="008D7CA2"/>
    <w:rsid w:val="008E3D72"/>
    <w:rsid w:val="008E71E4"/>
    <w:rsid w:val="0092105C"/>
    <w:rsid w:val="00922ACA"/>
    <w:rsid w:val="00922E56"/>
    <w:rsid w:val="00942CF0"/>
    <w:rsid w:val="009467DE"/>
    <w:rsid w:val="009539D1"/>
    <w:rsid w:val="009C3131"/>
    <w:rsid w:val="009C5F5A"/>
    <w:rsid w:val="009E2555"/>
    <w:rsid w:val="009E7833"/>
    <w:rsid w:val="00A46493"/>
    <w:rsid w:val="00A47556"/>
    <w:rsid w:val="00AA2773"/>
    <w:rsid w:val="00AD35B0"/>
    <w:rsid w:val="00AD7B1E"/>
    <w:rsid w:val="00B509EE"/>
    <w:rsid w:val="00B709CC"/>
    <w:rsid w:val="00B956D7"/>
    <w:rsid w:val="00BD668F"/>
    <w:rsid w:val="00C27CE6"/>
    <w:rsid w:val="00C71F84"/>
    <w:rsid w:val="00C76440"/>
    <w:rsid w:val="00C85C10"/>
    <w:rsid w:val="00CC240C"/>
    <w:rsid w:val="00D014A6"/>
    <w:rsid w:val="00D159E9"/>
    <w:rsid w:val="00D64495"/>
    <w:rsid w:val="00D81C15"/>
    <w:rsid w:val="00DD00A5"/>
    <w:rsid w:val="00DD2437"/>
    <w:rsid w:val="00DD25EC"/>
    <w:rsid w:val="00DE3B64"/>
    <w:rsid w:val="00E07779"/>
    <w:rsid w:val="00E349FA"/>
    <w:rsid w:val="00E40F1D"/>
    <w:rsid w:val="00E92EA6"/>
    <w:rsid w:val="00EF1568"/>
    <w:rsid w:val="00EF7627"/>
    <w:rsid w:val="00F34BC8"/>
    <w:rsid w:val="00F413C0"/>
    <w:rsid w:val="00F5762F"/>
    <w:rsid w:val="00F741BA"/>
    <w:rsid w:val="00FB15DD"/>
    <w:rsid w:val="00FB5FE4"/>
    <w:rsid w:val="00FC03D9"/>
    <w:rsid w:val="00FE7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18ED45"/>
  <w15:chartTrackingRefBased/>
  <w15:docId w15:val="{3D006832-7F7D-0C4D-BBEB-72974ADC87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E783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E783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E78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E783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E783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E783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E783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E783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E783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E783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E783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E78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E78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E783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E7833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E783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E783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E783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E783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E783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E78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E783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E783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E783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E783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E783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E783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E78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E783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E783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1304A3F-5E38-B042-A969-698B3D9CE9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9</Words>
  <Characters>1591</Characters>
  <Application>Microsoft Office Word</Application>
  <DocSecurity>0</DocSecurity>
  <Lines>13</Lines>
  <Paragraphs>3</Paragraphs>
  <ScaleCrop>false</ScaleCrop>
  <Company/>
  <LinksUpToDate>false</LinksUpToDate>
  <CharactersWithSpaces>1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媚 戴</dc:creator>
  <cp:keywords/>
  <dc:description/>
  <cp:lastModifiedBy>媚 戴</cp:lastModifiedBy>
  <cp:revision>2</cp:revision>
  <dcterms:created xsi:type="dcterms:W3CDTF">2025-02-13T15:51:00Z</dcterms:created>
  <dcterms:modified xsi:type="dcterms:W3CDTF">2025-09-17T02:26:00Z</dcterms:modified>
</cp:coreProperties>
</file>